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D48D2" w14:textId="77777777" w:rsidR="00757666" w:rsidRPr="00EE47A3" w:rsidRDefault="00757666" w:rsidP="007576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orting Table 1</w:t>
      </w:r>
      <w:r w:rsidRPr="00EE47A3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Baseline cost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0"/>
        <w:gridCol w:w="2245"/>
        <w:gridCol w:w="2669"/>
      </w:tblGrid>
      <w:tr w:rsidR="00757666" w14:paraId="3ADF3460" w14:textId="77777777" w:rsidTr="00D96465">
        <w:trPr>
          <w:trHeight w:val="576"/>
        </w:trPr>
        <w:tc>
          <w:tcPr>
            <w:tcW w:w="3600" w:type="dxa"/>
            <w:tcBorders>
              <w:bottom w:val="single" w:sz="4" w:space="0" w:color="auto"/>
              <w:right w:val="nil"/>
            </w:tcBorders>
            <w:vAlign w:val="bottom"/>
          </w:tcPr>
          <w:p w14:paraId="353F5ED1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C0C19">
              <w:rPr>
                <w:rFonts w:ascii="Arial" w:hAnsi="Arial" w:cs="Arial"/>
                <w:b/>
                <w:sz w:val="24"/>
                <w:szCs w:val="24"/>
              </w:rPr>
              <w:t>Model Component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B2554CC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C0C19">
              <w:rPr>
                <w:rFonts w:ascii="Arial" w:hAnsi="Arial" w:cs="Arial"/>
                <w:b/>
                <w:sz w:val="24"/>
                <w:szCs w:val="24"/>
              </w:rPr>
              <w:t>Cost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2014 USD)</w:t>
            </w:r>
          </w:p>
        </w:tc>
        <w:tc>
          <w:tcPr>
            <w:tcW w:w="2669" w:type="dxa"/>
            <w:tcBorders>
              <w:left w:val="nil"/>
              <w:bottom w:val="single" w:sz="4" w:space="0" w:color="auto"/>
            </w:tcBorders>
            <w:vAlign w:val="bottom"/>
          </w:tcPr>
          <w:p w14:paraId="423308A3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757666" w14:paraId="0BD41654" w14:textId="77777777" w:rsidTr="00D96465">
        <w:trPr>
          <w:trHeight w:val="576"/>
        </w:trPr>
        <w:tc>
          <w:tcPr>
            <w:tcW w:w="3600" w:type="dxa"/>
            <w:tcBorders>
              <w:bottom w:val="nil"/>
              <w:right w:val="nil"/>
            </w:tcBorders>
            <w:vAlign w:val="bottom"/>
          </w:tcPr>
          <w:p w14:paraId="1FE91494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>Clinical Test/Clinical Care</w:t>
            </w:r>
          </w:p>
        </w:tc>
        <w:tc>
          <w:tcPr>
            <w:tcW w:w="2245" w:type="dxa"/>
            <w:tcBorders>
              <w:left w:val="nil"/>
              <w:bottom w:val="nil"/>
              <w:right w:val="nil"/>
            </w:tcBorders>
            <w:vAlign w:val="bottom"/>
          </w:tcPr>
          <w:p w14:paraId="4BC7331A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69" w:type="dxa"/>
            <w:tcBorders>
              <w:left w:val="nil"/>
              <w:bottom w:val="nil"/>
            </w:tcBorders>
            <w:vAlign w:val="bottom"/>
          </w:tcPr>
          <w:p w14:paraId="34005545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57666" w14:paraId="13BCE7F4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62695B52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Amniocentesi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4B93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$835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  <w:vAlign w:val="center"/>
          </w:tcPr>
          <w:p w14:paraId="241D5119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399&lt;/RecNum&gt;&lt;DisplayText&gt;(43,44)&lt;/DisplayText&gt;&lt;record&gt;&lt;rec-number&gt;399&lt;/rec-number&gt;&lt;foreign-keys&gt;&lt;key app="EN" db-id="x2dpa9tzoesedsepsva5xztmrf5z5srsf0vs" timestamp="1414698380"&gt;399&lt;/key&gt;&lt;/foreign-keys&gt;&lt;ref-type name="Government Document"&gt;46&lt;/ref-type&gt;&lt;contributors&gt;&lt;/contributors&gt;&lt;titles&gt;&lt;title&gt;Physician Fee Schedule&lt;/title&gt;&lt;/titles&gt;&lt;dates&gt;&lt;year&gt;2014&lt;/year&gt;&lt;/dates&gt;&lt;urls&gt;&lt;/urls&gt;&lt;custom1&gt;Centers for Medicare and Medicaid Services&lt;/custom1&gt;&lt;/record&gt;&lt;/Cite&gt;&lt;Cite ExcludeAuth="1"&gt;&lt;Year&gt;2014&lt;/Year&gt;&lt;RecNum&gt;400&lt;/RecNum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3,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433794C6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511B3423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Chorionic villus sampling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CVS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FAE8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$89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  <w:vAlign w:val="center"/>
          </w:tcPr>
          <w:p w14:paraId="2FC5681B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399&lt;/RecNum&gt;&lt;DisplayText&gt;(43,44)&lt;/DisplayText&gt;&lt;record&gt;&lt;rec-number&gt;399&lt;/rec-number&gt;&lt;foreign-keys&gt;&lt;key app="EN" db-id="x2dpa9tzoesedsepsva5xztmrf5z5srsf0vs" timestamp="1414698380"&gt;399&lt;/key&gt;&lt;/foreign-keys&gt;&lt;ref-type name="Government Document"&gt;46&lt;/ref-type&gt;&lt;contributors&gt;&lt;/contributors&gt;&lt;titles&gt;&lt;title&gt;Physician Fee Schedule&lt;/title&gt;&lt;/titles&gt;&lt;dates&gt;&lt;year&gt;2014&lt;/year&gt;&lt;/dates&gt;&lt;urls&gt;&lt;/urls&gt;&lt;custom1&gt;Centers for Medicare and Medicaid Services&lt;/custom1&gt;&lt;/record&gt;&lt;/Cite&gt;&lt;Cite ExcludeAuth="1"&gt;&lt;Year&gt;2014&lt;/Year&gt;&lt;RecNum&gt;400&lt;/RecNum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3,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66CF8EB7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465335EA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Second trimester screenin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1E84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$136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</w:tcPr>
          <w:p w14:paraId="46C74C86" w14:textId="77777777" w:rsidR="00757666" w:rsidRDefault="00757666" w:rsidP="00D96465"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399&lt;/RecNum&gt;&lt;DisplayText&gt;(43,44)&lt;/DisplayText&gt;&lt;record&gt;&lt;rec-number&gt;399&lt;/rec-number&gt;&lt;foreign-keys&gt;&lt;key app="EN" db-id="x2dpa9tzoesedsepsva5xztmrf5z5srsf0vs" timestamp="1414698380"&gt;399&lt;/key&gt;&lt;/foreign-keys&gt;&lt;ref-type name="Government Document"&gt;46&lt;/ref-type&gt;&lt;contributors&gt;&lt;/contributors&gt;&lt;titles&gt;&lt;title&gt;Physician Fee Schedule&lt;/title&gt;&lt;/titles&gt;&lt;dates&gt;&lt;year&gt;2014&lt;/year&gt;&lt;/dates&gt;&lt;urls&gt;&lt;/urls&gt;&lt;custom1&gt;Centers for Medicare and Medicaid Services&lt;/custom1&gt;&lt;/record&gt;&lt;/Cite&gt;&lt;Cite ExcludeAuth="1"&gt;&lt;Year&gt;2014&lt;/Year&gt;&lt;RecNum&gt;400&lt;/RecNum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3,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076AF3F8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43A2E636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Sequential screenin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7663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$136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</w:tcPr>
          <w:p w14:paraId="04D8ACD4" w14:textId="77777777" w:rsidR="00757666" w:rsidRDefault="00757666" w:rsidP="00D96465"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399&lt;/RecNum&gt;&lt;DisplayText&gt;(43,44)&lt;/DisplayText&gt;&lt;record&gt;&lt;rec-number&gt;399&lt;/rec-number&gt;&lt;foreign-keys&gt;&lt;key app="EN" db-id="x2dpa9tzoesedsepsva5xztmrf5z5srsf0vs" timestamp="1414698380"&gt;399&lt;/key&gt;&lt;/foreign-keys&gt;&lt;ref-type name="Government Document"&gt;46&lt;/ref-type&gt;&lt;contributors&gt;&lt;/contributors&gt;&lt;titles&gt;&lt;title&gt;Physician Fee Schedule&lt;/title&gt;&lt;/titles&gt;&lt;dates&gt;&lt;year&gt;2014&lt;/year&gt;&lt;/dates&gt;&lt;urls&gt;&lt;/urls&gt;&lt;custom1&gt;Centers for Medicare and Medicaid Services&lt;/custom1&gt;&lt;/record&gt;&lt;/Cite&gt;&lt;Cite ExcludeAuth="1"&gt;&lt;Year&gt;2014&lt;/Year&gt;&lt;RecNum&gt;400&lt;/RecNum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3,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275EB80F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2D1E385A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Genetic Counselin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A491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$56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  <w:vAlign w:val="center"/>
          </w:tcPr>
          <w:p w14:paraId="5F0A40A4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399&lt;/RecNum&gt;&lt;DisplayText&gt;(43)&lt;/DisplayText&gt;&lt;record&gt;&lt;rec-number&gt;399&lt;/rec-number&gt;&lt;foreign-keys&gt;&lt;key app="EN" db-id="x2dpa9tzoesedsepsva5xztmrf5z5srsf0vs" timestamp="1414698380"&gt;399&lt;/key&gt;&lt;/foreign-keys&gt;&lt;ref-type name="Government Document"&gt;46&lt;/ref-type&gt;&lt;contributors&gt;&lt;/contributors&gt;&lt;titles&gt;&lt;title&gt;Physician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3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74804652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77C7E12D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Prenatal ca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715C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$6,55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  <w:vAlign w:val="center"/>
          </w:tcPr>
          <w:p w14:paraId="5A07B38E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399&lt;/RecNum&gt;&lt;DisplayText&gt;(43,44)&lt;/DisplayText&gt;&lt;record&gt;&lt;rec-number&gt;399&lt;/rec-number&gt;&lt;foreign-keys&gt;&lt;key app="EN" db-id="x2dpa9tzoesedsepsva5xztmrf5z5srsf0vs" timestamp="1414698380"&gt;399&lt;/key&gt;&lt;/foreign-keys&gt;&lt;ref-type name="Government Document"&gt;46&lt;/ref-type&gt;&lt;contributors&gt;&lt;/contributors&gt;&lt;titles&gt;&lt;title&gt;Physician Fee Schedule&lt;/title&gt;&lt;/titles&gt;&lt;dates&gt;&lt;year&gt;2014&lt;/year&gt;&lt;/dates&gt;&lt;urls&gt;&lt;/urls&gt;&lt;custom1&gt;Centers for Medicare and Medicaid Services&lt;/custom1&gt;&lt;/record&gt;&lt;/Cite&gt;&lt;Cite ExcludeAuth="1"&gt;&lt;Year&gt;2014&lt;/Year&gt;&lt;RecNum&gt;400&lt;/RecNum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3,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0C5220AE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78169BAA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Ultrasoun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CDE9" w14:textId="77777777" w:rsidR="00757666" w:rsidRPr="00400C07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400C07">
              <w:rPr>
                <w:rFonts w:ascii="Arial" w:eastAsia="Times New Roman" w:hAnsi="Arial" w:cs="Arial"/>
                <w:sz w:val="24"/>
                <w:szCs w:val="24"/>
              </w:rPr>
              <w:t>$168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  <w:vAlign w:val="center"/>
          </w:tcPr>
          <w:p w14:paraId="4E0E0E94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399&lt;/RecNum&gt;&lt;DisplayText&gt;(43,44)&lt;/DisplayText&gt;&lt;record&gt;&lt;rec-number&gt;399&lt;/rec-number&gt;&lt;foreign-keys&gt;&lt;key app="EN" db-id="x2dpa9tzoesedsepsva5xztmrf5z5srsf0vs" timestamp="1414698380"&gt;399&lt;/key&gt;&lt;/foreign-keys&gt;&lt;ref-type name="Government Document"&gt;46&lt;/ref-type&gt;&lt;contributors&gt;&lt;/contributors&gt;&lt;titles&gt;&lt;title&gt;Physician Fee Schedule&lt;/title&gt;&lt;/titles&gt;&lt;dates&gt;&lt;year&gt;2014&lt;/year&gt;&lt;/dates&gt;&lt;urls&gt;&lt;/urls&gt;&lt;custom1&gt;Centers for Medicare and Medicaid Services&lt;/custom1&gt;&lt;/record&gt;&lt;/Cite&gt;&lt;Cite ExcludeAuth="1"&gt;&lt;Year&gt;2014&lt;/Year&gt;&lt;RecNum&gt;400&lt;/RecNum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3,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51EA555E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45BC6FAE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Office Visi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3017" w14:textId="77777777" w:rsidR="00757666" w:rsidRPr="00400C07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400C07">
              <w:rPr>
                <w:rFonts w:ascii="Arial" w:eastAsia="Times New Roman" w:hAnsi="Arial" w:cs="Arial"/>
                <w:sz w:val="24"/>
                <w:szCs w:val="24"/>
              </w:rPr>
              <w:t>$96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  <w:vAlign w:val="center"/>
          </w:tcPr>
          <w:p w14:paraId="6CE2BFF0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399&lt;/RecNum&gt;&lt;DisplayText&gt;(43)&lt;/DisplayText&gt;&lt;record&gt;&lt;rec-number&gt;399&lt;/rec-number&gt;&lt;foreign-keys&gt;&lt;key app="EN" db-id="x2dpa9tzoesedsepsva5xztmrf5z5srsf0vs" timestamp="1414698380"&gt;399&lt;/key&gt;&lt;/foreign-keys&gt;&lt;ref-type name="Government Document"&gt;46&lt;/ref-type&gt;&lt;contributors&gt;&lt;/contributors&gt;&lt;titles&gt;&lt;title&gt;Physician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3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6D6DF89D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25D9E8AB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NT Char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A2B7" w14:textId="77777777" w:rsidR="00757666" w:rsidRPr="00400C07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400C07">
              <w:rPr>
                <w:rFonts w:ascii="Arial" w:eastAsia="Times New Roman" w:hAnsi="Arial" w:cs="Arial"/>
                <w:sz w:val="24"/>
                <w:szCs w:val="24"/>
              </w:rPr>
              <w:t>$147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  <w:vAlign w:val="center"/>
          </w:tcPr>
          <w:p w14:paraId="59D221F7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399&lt;/RecNum&gt;&lt;DisplayText&gt;(43,44)&lt;/DisplayText&gt;&lt;record&gt;&lt;rec-number&gt;399&lt;/rec-number&gt;&lt;foreign-keys&gt;&lt;key app="EN" db-id="x2dpa9tzoesedsepsva5xztmrf5z5srsf0vs" timestamp="1414698380"&gt;399&lt;/key&gt;&lt;/foreign-keys&gt;&lt;ref-type name="Government Document"&gt;46&lt;/ref-type&gt;&lt;contributors&gt;&lt;/contributors&gt;&lt;titles&gt;&lt;title&gt;Physician Fee Schedule&lt;/title&gt;&lt;/titles&gt;&lt;dates&gt;&lt;year&gt;2014&lt;/year&gt;&lt;/dates&gt;&lt;urls&gt;&lt;/urls&gt;&lt;custom1&gt;Centers for Medicare and Medicaid Services&lt;/custom1&gt;&lt;/record&gt;&lt;/Cite&gt;&lt;Cite ExcludeAuth="1"&gt;&lt;Year&gt;2014&lt;/Year&gt;&lt;RecNum&gt;400&lt;/RecNum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3,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456C42C0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2EE790DA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Papp 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D1BE" w14:textId="77777777" w:rsidR="00757666" w:rsidRPr="00400C07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400C07">
              <w:rPr>
                <w:rFonts w:ascii="Arial" w:eastAsia="Times New Roman" w:hAnsi="Arial" w:cs="Arial"/>
                <w:sz w:val="24"/>
                <w:szCs w:val="24"/>
              </w:rPr>
              <w:t>$25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  <w:vAlign w:val="center"/>
          </w:tcPr>
          <w:p w14:paraId="74F711A1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400&lt;/RecNum&gt;&lt;DisplayText&gt;(44)&lt;/DisplayText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43336F88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6549A3ED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HC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B5AE" w14:textId="77777777" w:rsidR="00757666" w:rsidRPr="00400C07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400C07">
              <w:rPr>
                <w:rFonts w:ascii="Arial" w:eastAsia="Times New Roman" w:hAnsi="Arial" w:cs="Arial"/>
                <w:sz w:val="24"/>
                <w:szCs w:val="24"/>
              </w:rPr>
              <w:t>$25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  <w:vAlign w:val="center"/>
          </w:tcPr>
          <w:p w14:paraId="2FA0B458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400&lt;/RecNum&gt;&lt;DisplayText&gt;(44)&lt;/DisplayText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50529741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274A8CE6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G</w:t>
            </w: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enetic sonogram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1AE2" w14:textId="77777777" w:rsidR="00757666" w:rsidRPr="00992E84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  <w:highlight w:val="yellow"/>
              </w:rPr>
            </w:pPr>
            <w:r w:rsidRPr="00BE6737">
              <w:rPr>
                <w:rFonts w:ascii="Arial" w:eastAsia="Times New Roman" w:hAnsi="Arial" w:cs="Arial"/>
                <w:sz w:val="24"/>
                <w:szCs w:val="24"/>
              </w:rPr>
              <w:t>$223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  <w:vAlign w:val="center"/>
          </w:tcPr>
          <w:p w14:paraId="55704D4E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399&lt;/RecNum&gt;&lt;DisplayText&gt;(43,44)&lt;/DisplayText&gt;&lt;record&gt;&lt;rec-number&gt;399&lt;/rec-number&gt;&lt;foreign-keys&gt;&lt;key app="EN" db-id="x2dpa9tzoesedsepsva5xztmrf5z5srsf0vs" timestamp="1414698380"&gt;399&lt;/key&gt;&lt;/foreign-keys&gt;&lt;ref-type name="Government Document"&gt;46&lt;/ref-type&gt;&lt;contributors&gt;&lt;/contributors&gt;&lt;titles&gt;&lt;title&gt;Physician Fee Schedule&lt;/title&gt;&lt;/titles&gt;&lt;dates&gt;&lt;year&gt;2014&lt;/year&gt;&lt;/dates&gt;&lt;urls&gt;&lt;/urls&gt;&lt;custom1&gt;Centers for Medicare and Medicaid Services&lt;/custom1&gt;&lt;/record&gt;&lt;/Cite&gt;&lt;Cite ExcludeAuth="1"&gt;&lt;Year&gt;2014&lt;/Year&gt;&lt;RecNum&gt;400&lt;/RecNum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3,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0AF9F855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0B81845D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HC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9EE8" w14:textId="77777777" w:rsidR="00757666" w:rsidRPr="00400C07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400C07">
              <w:rPr>
                <w:rFonts w:ascii="Arial" w:eastAsia="Times New Roman" w:hAnsi="Arial" w:cs="Arial"/>
                <w:sz w:val="24"/>
                <w:szCs w:val="24"/>
              </w:rPr>
              <w:t>$25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</w:tcPr>
          <w:p w14:paraId="0C3FE9D3" w14:textId="77777777" w:rsidR="00757666" w:rsidRDefault="00757666" w:rsidP="00D96465"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400&lt;/RecNum&gt;&lt;DisplayText&gt;(44)&lt;/DisplayText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439DCDE7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32B89396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AFP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AD58" w14:textId="77777777" w:rsidR="00757666" w:rsidRPr="00400C07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400C07">
              <w:rPr>
                <w:rFonts w:ascii="Arial" w:eastAsia="Times New Roman" w:hAnsi="Arial" w:cs="Arial"/>
                <w:sz w:val="24"/>
                <w:szCs w:val="24"/>
              </w:rPr>
              <w:t>$27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</w:tcPr>
          <w:p w14:paraId="77C109B1" w14:textId="77777777" w:rsidR="00757666" w:rsidRDefault="00757666" w:rsidP="00D96465"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400&lt;/RecNum&gt;&lt;DisplayText&gt;(44)&lt;/DisplayText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710F9606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17F0E179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U</w:t>
            </w: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nconjugated estriol (uE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AE89" w14:textId="77777777" w:rsidR="00757666" w:rsidRPr="00400C07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400C07">
              <w:rPr>
                <w:rFonts w:ascii="Arial" w:eastAsia="Times New Roman" w:hAnsi="Arial" w:cs="Arial"/>
                <w:sz w:val="24"/>
                <w:szCs w:val="24"/>
              </w:rPr>
              <w:t>$40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</w:tcPr>
          <w:p w14:paraId="0E626D81" w14:textId="77777777" w:rsidR="00757666" w:rsidRDefault="00757666" w:rsidP="00D96465"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400&lt;/RecNum&gt;&lt;DisplayText&gt;(44)&lt;/DisplayText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3BCB48C5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FB4BCD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</w:t>
            </w: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nhibin 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7FFC5" w14:textId="77777777" w:rsidR="00757666" w:rsidRPr="00400C07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400C07">
              <w:rPr>
                <w:rFonts w:ascii="Arial" w:eastAsia="Times New Roman" w:hAnsi="Arial" w:cs="Arial"/>
                <w:sz w:val="24"/>
                <w:szCs w:val="24"/>
              </w:rPr>
              <w:t>$26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</w:tcBorders>
          </w:tcPr>
          <w:p w14:paraId="5E3BEBA0" w14:textId="77777777" w:rsidR="00757666" w:rsidRDefault="00757666" w:rsidP="00D96465"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 ExcludeAuth="1"&gt;&lt;Year&gt;2014&lt;/Year&gt;&lt;RecNum&gt;400&lt;/RecNum&gt;&lt;DisplayText&gt;(44)&lt;/DisplayText&gt;&lt;record&gt;&lt;rec-number&gt;400&lt;/rec-number&gt;&lt;foreign-keys&gt;&lt;key app="EN" db-id="x2dpa9tzoesedsepsva5xztmrf5z5srsf0vs" timestamp="1414699562"&gt;400&lt;/key&gt;&lt;/foreign-keys&gt;&lt;ref-type name="Government Document"&gt;46&lt;/ref-type&gt;&lt;contributors&gt;&lt;/contributors&gt;&lt;titles&gt;&lt;title&gt;Clinical Diagnostic Laboratory Fee Schedule&lt;/title&gt;&lt;/titles&gt;&lt;dates&gt;&lt;year&gt;2014&lt;/year&gt;&lt;/dates&gt;&lt;urls&gt;&lt;/urls&gt;&lt;custom1&gt;Centers for Medicare and Medicaid Services&lt;/custom1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4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3DEF273A" w14:textId="77777777" w:rsidTr="00D96465">
        <w:trPr>
          <w:trHeight w:val="576"/>
        </w:trPr>
        <w:tc>
          <w:tcPr>
            <w:tcW w:w="360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0B379C6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Cost of e</w:t>
            </w:r>
            <w:r w:rsidRPr="007C0C19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lective termination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5349FF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64A5D6F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57666" w14:paraId="123575C9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1AC0BD7B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Early, following CV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D040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$56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  <w:vAlign w:val="center"/>
          </w:tcPr>
          <w:p w14:paraId="650F2CC5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CaWdnaW88L0F1dGhvcj48WWVhcj4yMDA0PC9ZZWFyPjxS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CaWdnaW88L0F1dGhvcj48WWVhcj4yMDA0PC9ZZWFyPjxS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Times New Roman" w:hAnsi="Arial" w:cs="Arial"/>
                <w:sz w:val="24"/>
                <w:szCs w:val="24"/>
              </w:rPr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5-49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73D2E87D" w14:textId="77777777" w:rsidTr="00D96465">
        <w:trPr>
          <w:trHeight w:val="432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center"/>
          </w:tcPr>
          <w:p w14:paraId="27F448EF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Late, following amnio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centesi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B30B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C0C19">
              <w:rPr>
                <w:rFonts w:ascii="Arial" w:eastAsia="Times New Roman" w:hAnsi="Arial" w:cs="Arial"/>
                <w:sz w:val="24"/>
                <w:szCs w:val="24"/>
              </w:rPr>
              <w:t>$2,997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</w:tcBorders>
            <w:vAlign w:val="center"/>
          </w:tcPr>
          <w:p w14:paraId="20478C02" w14:textId="77777777" w:rsidR="00757666" w:rsidRPr="007C0C19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CaWdnaW88L0F1dGhvcj48WWVhcj4yMDA0PC9ZZWFyPjxS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CaWdnaW88L0F1dGhvcj48WWVhcj4yMDA0PC9ZZWFyPjxS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Times New Roman" w:hAnsi="Arial" w:cs="Arial"/>
                <w:sz w:val="24"/>
                <w:szCs w:val="24"/>
              </w:rPr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45,46,48,49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757666" w14:paraId="66DDABEB" w14:textId="77777777" w:rsidTr="00D96465">
        <w:trPr>
          <w:trHeight w:val="432"/>
        </w:trPr>
        <w:tc>
          <w:tcPr>
            <w:tcW w:w="851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D2DF35A" w14:textId="77777777" w:rsidR="00757666" w:rsidRDefault="00757666" w:rsidP="00D96465">
            <w:pPr>
              <w:spacing w:line="24" w:lineRule="atLeast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611949AF" w14:textId="77777777" w:rsidR="00757666" w:rsidRPr="004E77D1" w:rsidRDefault="00757666" w:rsidP="00757666">
      <w:pPr>
        <w:spacing w:after="0" w:line="480" w:lineRule="auto"/>
        <w:ind w:firstLine="720"/>
        <w:jc w:val="both"/>
        <w:rPr>
          <w:rFonts w:ascii="Arial" w:hAnsi="Arial" w:cs="Arial"/>
          <w:b/>
          <w:sz w:val="24"/>
          <w:szCs w:val="24"/>
        </w:rPr>
      </w:pPr>
    </w:p>
    <w:p w14:paraId="222CAD52" w14:textId="77777777" w:rsidR="00757666" w:rsidRPr="004E77D1" w:rsidRDefault="00757666" w:rsidP="007576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4E77D1">
        <w:rPr>
          <w:rFonts w:ascii="Arial" w:hAnsi="Arial" w:cs="Arial"/>
          <w:b/>
          <w:sz w:val="24"/>
          <w:szCs w:val="24"/>
        </w:rPr>
        <w:t>References</w:t>
      </w:r>
    </w:p>
    <w:p w14:paraId="2701E819" w14:textId="77777777" w:rsidR="00757666" w:rsidRPr="00FF6C41" w:rsidRDefault="00757666" w:rsidP="00757666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lastRenderedPageBreak/>
        <w:t xml:space="preserve">43. Centers for Medicare and Medicaid Services. Physician Fee Schedule. 2014. </w:t>
      </w:r>
    </w:p>
    <w:p w14:paraId="0F31E199" w14:textId="77777777" w:rsidR="00757666" w:rsidRPr="00FF6C41" w:rsidRDefault="00757666" w:rsidP="00757666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44. Centers for Medicare and Medicaid Services. Clinical Diagnostic Laboratory Fee Schedule. 2014. </w:t>
      </w:r>
    </w:p>
    <w:p w14:paraId="07A86E3F" w14:textId="77777777" w:rsidR="00757666" w:rsidRPr="00FF6C41" w:rsidRDefault="00757666" w:rsidP="00757666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45. Biggio JR, Jr., Morris TC, Owen J, Stringer JS. </w:t>
      </w:r>
      <w:r>
        <w:rPr>
          <w:rFonts w:ascii="Arial" w:hAnsi="Arial" w:cs="Arial"/>
          <w:sz w:val="24"/>
          <w:szCs w:val="24"/>
        </w:rPr>
        <w:t xml:space="preserve">(2004) </w:t>
      </w:r>
      <w:r w:rsidRPr="00FF6C41">
        <w:rPr>
          <w:rFonts w:ascii="Arial" w:hAnsi="Arial" w:cs="Arial"/>
          <w:sz w:val="24"/>
          <w:szCs w:val="24"/>
        </w:rPr>
        <w:t>An outcomes analysis of five prenatal screening strategies for trisomy 21 in women younger than 35 years. Am J Obstet Gynecol 190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721-</w:t>
      </w:r>
      <w:r>
        <w:rPr>
          <w:rFonts w:ascii="Arial" w:hAnsi="Arial" w:cs="Arial"/>
          <w:sz w:val="24"/>
          <w:szCs w:val="24"/>
        </w:rPr>
        <w:t>72</w:t>
      </w:r>
      <w:r w:rsidRPr="00FF6C41">
        <w:rPr>
          <w:rFonts w:ascii="Arial" w:hAnsi="Arial" w:cs="Arial"/>
          <w:sz w:val="24"/>
          <w:szCs w:val="24"/>
        </w:rPr>
        <w:t>9.</w:t>
      </w:r>
    </w:p>
    <w:p w14:paraId="639A1B2F" w14:textId="77777777" w:rsidR="00757666" w:rsidRPr="00FF6C41" w:rsidRDefault="00757666" w:rsidP="00757666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46. US </w:t>
      </w:r>
      <w:r>
        <w:rPr>
          <w:rFonts w:ascii="Arial" w:hAnsi="Arial" w:cs="Arial"/>
          <w:sz w:val="24"/>
          <w:szCs w:val="24"/>
        </w:rPr>
        <w:t>Bureau of Labor Statistics</w:t>
      </w:r>
      <w:r w:rsidRPr="00FF6C41">
        <w:rPr>
          <w:rFonts w:ascii="Arial" w:hAnsi="Arial" w:cs="Arial"/>
          <w:sz w:val="24"/>
          <w:szCs w:val="24"/>
        </w:rPr>
        <w:t>. Consumer price indices. 2014. Washington, DC.</w:t>
      </w:r>
    </w:p>
    <w:p w14:paraId="2A11D209" w14:textId="77777777" w:rsidR="00757666" w:rsidRPr="00FF6C41" w:rsidRDefault="00757666" w:rsidP="00757666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47. Ohno M, Caughey A. </w:t>
      </w:r>
      <w:r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The role of noninvasive prenatal testing as a diagnostic versus a screening tool--a cost-effectiveness analysis. Prenat Diagn 33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630-</w:t>
      </w:r>
      <w:r>
        <w:rPr>
          <w:rFonts w:ascii="Arial" w:hAnsi="Arial" w:cs="Arial"/>
          <w:sz w:val="24"/>
          <w:szCs w:val="24"/>
        </w:rPr>
        <w:t>63</w:t>
      </w:r>
      <w:r w:rsidRPr="00FF6C41">
        <w:rPr>
          <w:rFonts w:ascii="Arial" w:hAnsi="Arial" w:cs="Arial"/>
          <w:sz w:val="24"/>
          <w:szCs w:val="24"/>
        </w:rPr>
        <w:t>5.</w:t>
      </w:r>
    </w:p>
    <w:p w14:paraId="08B375B2" w14:textId="77777777" w:rsidR="00757666" w:rsidRPr="00FF6C41" w:rsidRDefault="00757666" w:rsidP="00757666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48. Odibo AO, Stamilio DM, Nelson DB, Sehdev HM, Macones GA. </w:t>
      </w:r>
      <w:r>
        <w:rPr>
          <w:rFonts w:ascii="Arial" w:hAnsi="Arial" w:cs="Arial"/>
          <w:sz w:val="24"/>
          <w:szCs w:val="24"/>
        </w:rPr>
        <w:t xml:space="preserve">(2005) </w:t>
      </w:r>
      <w:r w:rsidRPr="00FF6C41">
        <w:rPr>
          <w:rFonts w:ascii="Arial" w:hAnsi="Arial" w:cs="Arial"/>
          <w:sz w:val="24"/>
          <w:szCs w:val="24"/>
        </w:rPr>
        <w:t>A cost-effectiveness analysis of prenatal screening strategies for Down syndrome. Obstet Gynecol 106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562-</w:t>
      </w:r>
      <w:r>
        <w:rPr>
          <w:rFonts w:ascii="Arial" w:hAnsi="Arial" w:cs="Arial"/>
          <w:sz w:val="24"/>
          <w:szCs w:val="24"/>
        </w:rPr>
        <w:t>56</w:t>
      </w:r>
      <w:r w:rsidRPr="00FF6C41">
        <w:rPr>
          <w:rFonts w:ascii="Arial" w:hAnsi="Arial" w:cs="Arial"/>
          <w:sz w:val="24"/>
          <w:szCs w:val="24"/>
        </w:rPr>
        <w:t>8.</w:t>
      </w:r>
    </w:p>
    <w:p w14:paraId="67B6D9A5" w14:textId="77777777" w:rsidR="00A275B1" w:rsidRDefault="00757666" w:rsidP="006D5424">
      <w:pPr>
        <w:spacing w:line="480" w:lineRule="auto"/>
      </w:pPr>
      <w:r w:rsidRPr="00FF6C41">
        <w:rPr>
          <w:rFonts w:ascii="Arial" w:hAnsi="Arial" w:cs="Arial"/>
          <w:sz w:val="24"/>
          <w:szCs w:val="24"/>
        </w:rPr>
        <w:t xml:space="preserve">49. Caughey AB, Kaimal AJ, Odibo AO. </w:t>
      </w:r>
      <w:r>
        <w:rPr>
          <w:rFonts w:ascii="Arial" w:hAnsi="Arial" w:cs="Arial"/>
          <w:sz w:val="24"/>
          <w:szCs w:val="24"/>
        </w:rPr>
        <w:t xml:space="preserve">(2010) </w:t>
      </w:r>
      <w:r w:rsidRPr="00FF6C41">
        <w:rPr>
          <w:rFonts w:ascii="Arial" w:hAnsi="Arial" w:cs="Arial"/>
          <w:sz w:val="24"/>
          <w:szCs w:val="24"/>
        </w:rPr>
        <w:t>Cost-effectiveness of Down syndrome screening paradigms. Clin Lab Med 30: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629-</w:t>
      </w:r>
      <w:r>
        <w:rPr>
          <w:rFonts w:ascii="Arial" w:hAnsi="Arial" w:cs="Arial"/>
          <w:sz w:val="24"/>
          <w:szCs w:val="24"/>
        </w:rPr>
        <w:t>6</w:t>
      </w:r>
      <w:r w:rsidRPr="00FF6C41">
        <w:rPr>
          <w:rFonts w:ascii="Arial" w:hAnsi="Arial" w:cs="Arial"/>
          <w:sz w:val="24"/>
          <w:szCs w:val="24"/>
        </w:rPr>
        <w:t>42.</w:t>
      </w:r>
    </w:p>
    <w:sectPr w:rsidR="00A275B1" w:rsidSect="006D542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666"/>
    <w:rsid w:val="006D5424"/>
    <w:rsid w:val="00757666"/>
    <w:rsid w:val="00A2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FD89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6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66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5766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7666"/>
    <w:rPr>
      <w:rFonts w:ascii="Calibri" w:eastAsiaTheme="minorHAnsi" w:hAnsi="Calibri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D54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6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66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5766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7666"/>
    <w:rPr>
      <w:rFonts w:ascii="Calibri" w:eastAsiaTheme="minorHAnsi" w:hAnsi="Calibri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D5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46</Words>
  <Characters>12237</Characters>
  <Application>Microsoft Macintosh Word</Application>
  <DocSecurity>0</DocSecurity>
  <Lines>101</Lines>
  <Paragraphs>28</Paragraphs>
  <ScaleCrop>false</ScaleCrop>
  <Company/>
  <LinksUpToDate>false</LinksUpToDate>
  <CharactersWithSpaces>14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imon</dc:creator>
  <cp:keywords/>
  <dc:description/>
  <cp:lastModifiedBy>Alexander Simon</cp:lastModifiedBy>
  <cp:revision>2</cp:revision>
  <dcterms:created xsi:type="dcterms:W3CDTF">2015-01-07T19:02:00Z</dcterms:created>
  <dcterms:modified xsi:type="dcterms:W3CDTF">2015-01-07T19:11:00Z</dcterms:modified>
</cp:coreProperties>
</file>